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ADF4A" w14:textId="77777777" w:rsidR="00C068A9" w:rsidRPr="00203BA5" w:rsidRDefault="00C068A9" w:rsidP="00C068A9">
      <w:pPr>
        <w:spacing w:line="480" w:lineRule="auto"/>
        <w:jc w:val="both"/>
        <w:rPr>
          <w:rFonts w:ascii="Times New Roman" w:hAnsi="Times New Roman"/>
          <w:u w:val="single"/>
          <w:lang w:val="en-US"/>
        </w:rPr>
      </w:pPr>
      <w:r w:rsidRPr="00203BA5">
        <w:rPr>
          <w:rFonts w:ascii="Times New Roman" w:hAnsi="Times New Roman"/>
          <w:u w:val="single"/>
          <w:lang w:val="en-US"/>
        </w:rPr>
        <w:t>Olaf K. Lenz, Walter Riegel, Volker Wilde: Greenhouse conditions in Lower Eocene coastal wetlands? – Lessons from Schöningen, Northern Germany</w:t>
      </w:r>
    </w:p>
    <w:p w14:paraId="4DB36E90" w14:textId="050E5D62" w:rsidR="00601CE0" w:rsidRPr="00601CE0" w:rsidRDefault="00601CE0" w:rsidP="00601C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lang w:val="en-US"/>
        </w:rPr>
      </w:pPr>
      <w:r w:rsidRPr="00601CE0">
        <w:rPr>
          <w:rFonts w:ascii="Times New Roman" w:hAnsi="Times New Roman"/>
          <w:b/>
          <w:bCs/>
          <w:sz w:val="24"/>
          <w:lang w:val="en-US"/>
        </w:rPr>
        <w:t>S</w:t>
      </w:r>
      <w:r w:rsidR="00B93522">
        <w:rPr>
          <w:rFonts w:ascii="Times New Roman" w:hAnsi="Times New Roman"/>
          <w:b/>
          <w:bCs/>
          <w:sz w:val="24"/>
          <w:lang w:val="en-US"/>
        </w:rPr>
        <w:t>6</w:t>
      </w:r>
      <w:bookmarkStart w:id="0" w:name="_GoBack"/>
      <w:bookmarkEnd w:id="0"/>
      <w:r w:rsidRPr="00601CE0">
        <w:rPr>
          <w:rFonts w:ascii="Times New Roman" w:hAnsi="Times New Roman"/>
          <w:b/>
          <w:bCs/>
          <w:sz w:val="24"/>
          <w:lang w:val="en-US"/>
        </w:rPr>
        <w:t xml:space="preserve"> Table: </w:t>
      </w:r>
      <w:r w:rsidRPr="00C93C4D">
        <w:rPr>
          <w:rFonts w:ascii="Times New Roman" w:hAnsi="Times New Roman"/>
          <w:b/>
          <w:bCs/>
          <w:sz w:val="24"/>
          <w:lang w:val="en-US"/>
        </w:rPr>
        <w:t xml:space="preserve">Estimations of beta diversity </w:t>
      </w:r>
      <w:r w:rsidRPr="00601CE0">
        <w:rPr>
          <w:rFonts w:ascii="Times New Roman" w:hAnsi="Times New Roman"/>
          <w:b/>
          <w:bCs/>
          <w:sz w:val="24"/>
          <w:lang w:val="en-US"/>
        </w:rPr>
        <w:t>for Seam 1 in section S1.</w:t>
      </w:r>
    </w:p>
    <w:tbl>
      <w:tblPr>
        <w:tblStyle w:val="TableGrid"/>
        <w:tblpPr w:leftFromText="141" w:rightFromText="141" w:vertAnchor="page" w:horzAnchor="margin" w:tblpY="2731"/>
        <w:tblW w:w="14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C068A9" w:rsidRPr="00260EB5" w14:paraId="3322E897" w14:textId="77777777" w:rsidTr="00C068A9">
        <w:trPr>
          <w:trHeight w:val="300"/>
        </w:trPr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09BC5CF0" w14:textId="77777777" w:rsidR="00C068A9" w:rsidRPr="00C068A9" w:rsidRDefault="00C068A9" w:rsidP="00C068A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1A4620B5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1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0F61781A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2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294947B3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3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7B507816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4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91BF0EE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5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1FF6CDED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6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A46D36A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7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6A296CEF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8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2450E73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9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3E4834C2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10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731CCE4A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11</w:t>
            </w:r>
          </w:p>
        </w:tc>
      </w:tr>
      <w:tr w:rsidR="00C068A9" w:rsidRPr="00260EB5" w14:paraId="2802CB14" w14:textId="77777777" w:rsidTr="00C068A9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5D41BE7F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11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5FF94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AAAC1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58DB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C35B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5490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FA2FB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C4050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C21B0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55AF7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FA3A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60321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068A9" w:rsidRPr="00260EB5" w14:paraId="76A9E312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579B0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A09FD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DF977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819CD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2C9ED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7DFC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3142C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9BDD7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4C3A4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2189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5FA3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C49D8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C068A9" w:rsidRPr="00260EB5" w14:paraId="0AEB441F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91043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1DBBE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7D62C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04123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F859A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52D07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D3558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4359B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93D7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80D58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4C04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09545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C068A9" w:rsidRPr="00260EB5" w14:paraId="4811F634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11ABF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C0827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16FE5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9914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37BE4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4BBAF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10AF5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E1F70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8DBA4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ECEC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FD54E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6D47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C068A9" w:rsidRPr="00260EB5" w14:paraId="1584D5E2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F1755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F0E0A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A80B5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868E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C8ABB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2FF9A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47E5A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208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BDE9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705A5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06D05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3501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C068A9" w:rsidRPr="00260EB5" w14:paraId="302E689F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DE9E3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27870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34BC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E40F8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F4EB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BE6E0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4E6C8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66478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912F5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8FFCC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9F0D3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8C5F0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C068A9" w:rsidRPr="00260EB5" w14:paraId="74C6BC47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06CE8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EF59F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1999F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F3FD4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08467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43BD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8411C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683C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A0A0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FE393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A2BE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60C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C068A9" w:rsidRPr="00260EB5" w14:paraId="2F29D404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1ECC7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540DF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675CA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1AADD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AA03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B2B1A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618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682A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E427D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993BE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5D42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9178F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C068A9" w:rsidRPr="00260EB5" w14:paraId="3CBC36E1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77C16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041A5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30EE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FF4C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E8B54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3D3DC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3573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4DC73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A05F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3A008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F41E1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F08A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C068A9" w:rsidRPr="00260EB5" w14:paraId="76116AB3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221F1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CE9F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8E3F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EC49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8955E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7200D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5519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7D08A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8314C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8116B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036D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D2000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C068A9" w:rsidRPr="00260EB5" w14:paraId="154B2D5F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153758E7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1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075A63C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31B24BD7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201457B1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4774D9F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68D9FF0A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0E1A1294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1947797B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660C229F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7A991DC7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5F184A5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41E8A693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</w:tbl>
    <w:p w14:paraId="77A557B6" w14:textId="77777777" w:rsidR="00601CE0" w:rsidRDefault="00601CE0" w:rsidP="00C068A9">
      <w:pPr>
        <w:autoSpaceDE w:val="0"/>
        <w:autoSpaceDN w:val="0"/>
        <w:adjustRightInd w:val="0"/>
        <w:spacing w:after="0" w:line="240" w:lineRule="auto"/>
        <w:jc w:val="both"/>
        <w:rPr>
          <w:rStyle w:val="style24"/>
          <w:rFonts w:ascii="Times New Roman" w:hAnsi="Times New Roman"/>
          <w:sz w:val="24"/>
          <w:lang w:val="en-US"/>
        </w:rPr>
      </w:pPr>
      <w:r w:rsidRPr="00601CE0">
        <w:rPr>
          <w:rFonts w:ascii="Times New Roman" w:hAnsi="Times New Roman"/>
          <w:sz w:val="24"/>
          <w:lang w:val="en-US"/>
        </w:rPr>
        <w:t xml:space="preserve">Given are pairwise comparisons of </w:t>
      </w:r>
      <w:r>
        <w:rPr>
          <w:rFonts w:ascii="Times New Roman" w:hAnsi="Times New Roman"/>
          <w:sz w:val="24"/>
          <w:lang w:val="en-US"/>
        </w:rPr>
        <w:t xml:space="preserve">11 lignite samples </w:t>
      </w:r>
      <w:r w:rsidRPr="00601CE0">
        <w:rPr>
          <w:rFonts w:ascii="Times New Roman" w:hAnsi="Times New Roman"/>
          <w:sz w:val="24"/>
          <w:lang w:val="en-US"/>
        </w:rPr>
        <w:t xml:space="preserve">from section S1 </w:t>
      </w:r>
      <w:r w:rsidRPr="00260EB5">
        <w:rPr>
          <w:rFonts w:ascii="Times New Roman" w:hAnsi="Times New Roman"/>
          <w:sz w:val="24"/>
          <w:lang w:val="en-US"/>
        </w:rPr>
        <w:t xml:space="preserve">using the measure of Whittaker (1960, 1972): (S/ā) – 1; S, total number of species in </w:t>
      </w:r>
      <w:r>
        <w:rPr>
          <w:rFonts w:ascii="Times New Roman" w:hAnsi="Times New Roman"/>
          <w:sz w:val="24"/>
          <w:lang w:val="en-US"/>
        </w:rPr>
        <w:t>the two compared samples</w:t>
      </w:r>
      <w:r w:rsidRPr="00260EB5">
        <w:rPr>
          <w:rFonts w:ascii="Times New Roman" w:hAnsi="Times New Roman"/>
          <w:sz w:val="24"/>
          <w:lang w:val="en-US"/>
        </w:rPr>
        <w:t xml:space="preserve">, ā, average number of species in </w:t>
      </w:r>
      <w:r>
        <w:rPr>
          <w:rFonts w:ascii="Times New Roman" w:hAnsi="Times New Roman"/>
          <w:sz w:val="24"/>
          <w:lang w:val="en-US"/>
        </w:rPr>
        <w:t>the</w:t>
      </w:r>
      <w:r w:rsidRPr="00260EB5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two compared samples</w:t>
      </w:r>
      <w:r w:rsidRPr="00260EB5">
        <w:rPr>
          <w:rFonts w:ascii="Times New Roman" w:hAnsi="Times New Roman"/>
          <w:sz w:val="24"/>
          <w:lang w:val="en-US"/>
        </w:rPr>
        <w:t xml:space="preserve"> of </w:t>
      </w:r>
      <w:r>
        <w:rPr>
          <w:rFonts w:ascii="Times New Roman" w:hAnsi="Times New Roman"/>
          <w:sz w:val="24"/>
          <w:lang w:val="en-US"/>
        </w:rPr>
        <w:t xml:space="preserve">Seam 1. </w:t>
      </w:r>
    </w:p>
    <w:p w14:paraId="5CDDA8AB" w14:textId="251264D8" w:rsidR="003A3539" w:rsidRPr="00260EB5" w:rsidRDefault="00B93522" w:rsidP="00601CE0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sectPr w:rsidR="003A3539" w:rsidRPr="00260EB5" w:rsidSect="00260EB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EB5"/>
    <w:rsid w:val="00260EB5"/>
    <w:rsid w:val="002D1E95"/>
    <w:rsid w:val="00327FC7"/>
    <w:rsid w:val="00601CE0"/>
    <w:rsid w:val="00B93522"/>
    <w:rsid w:val="00C068A9"/>
    <w:rsid w:val="00CB74BF"/>
    <w:rsid w:val="00FB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CB5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260EB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260E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60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24">
    <w:name w:val="style24"/>
    <w:rsid w:val="00260E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260EB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260E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60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24">
    <w:name w:val="style24"/>
    <w:rsid w:val="00260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65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C6B70-3563-4158-A4F2-F99076D89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Lenz</dc:creator>
  <cp:keywords/>
  <dc:description/>
  <cp:lastModifiedBy>PG3646</cp:lastModifiedBy>
  <cp:revision>3</cp:revision>
  <dcterms:created xsi:type="dcterms:W3CDTF">2020-04-20T16:13:00Z</dcterms:created>
  <dcterms:modified xsi:type="dcterms:W3CDTF">2020-12-18T05:38:00Z</dcterms:modified>
</cp:coreProperties>
</file>